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Additional file 2. Genes underlying QTL 19-2 with predicted functions and microarray data</w:t>
      </w:r>
      <w:r>
        <w:rPr/>
        <w:t>.</w:t>
      </w:r>
    </w:p>
    <w:tbl>
      <w:tblPr>
        <w:tblW w:w="128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2368"/>
        <w:gridCol w:w="2492"/>
        <w:gridCol w:w="2202"/>
        <w:gridCol w:w="1938"/>
        <w:gridCol w:w="1335"/>
        <w:gridCol w:w="726"/>
        <w:gridCol w:w="715"/>
      </w:tblGrid>
      <w:tr>
        <w:trPr>
          <w:trHeight w:val="315" w:hRule="atLeast"/>
        </w:trPr>
        <w:tc>
          <w:tcPr>
            <w:tcW w:w="10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FA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O func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NTHE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3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3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ffy ID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17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_C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R_S</w:t>
            </w:r>
          </w:p>
        </w:tc>
      </w:tr>
      <w:tr>
        <w:trPr>
          <w:trHeight w:val="765" w:hRule="atLeast"/>
        </w:trPr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00</w:t>
            </w:r>
          </w:p>
        </w:tc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WD domain, G-beta repeat</w:t>
            </w:r>
          </w:p>
        </w:tc>
        <w:tc>
          <w:tcPr>
            <w:tcW w:w="24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WD repeat protein</w:t>
            </w:r>
          </w:p>
        </w:tc>
        <w:tc>
          <w:tcPr>
            <w:tcW w:w="1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WD-repeat protein WDR6, WD repeat superfamily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-adenosylmethionine synthetase, N-terminal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pper ion binding methionine adenosyltransfer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-adenosylmethionine synthet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-adenosylmethionine synthe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406.4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kinase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TP binding; protein kinase activity; protein amino acid phosphoryla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erine-threonine protein kinase, plant-typ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erine/threonine protein kin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3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iose-phosphate Transporter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ic anion transmembrane transporte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te carrier family 35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cose-6-phosphate/phosphate and phosphoenolpyruvate/phosphate antiporte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7957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4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esterase/Plant invertase/pectin methylesterase inhibitor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esterase activity; cell wall; cell wall modifica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left="-336" w:right="-108" w:firstLine="33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5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RF domain|Peptidyl-tRNA hydrolase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lation release fac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e chain release facto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tochondrial polypeptide chain release facto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3427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6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PR repea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ntatricopeptide repeat-containing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89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on channel|Ion channel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utward rectifier potassium channel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otassium channel, subfamily k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2613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0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ferase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fer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922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-terminal domain of NEFA-interacting nuclear protein NIP30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efa-interacting nuclear protein nip3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haracterized conserved prote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917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ec23/Sec24 helical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OPII vesicle coat; protein binding; intracellular protein transport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transport protein sec23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Vesicle coat complex COPII, subunit SEC2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30.4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lyl-tRNA synthetase, C-terminal/tRNA synthetase class II core domain (G, H, P, S and T)/Anticodon binding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 binding aminoacyl-tRNA lig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NA synthetase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lyl-tRNA synthe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36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,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4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ycosyl hydrolases family 28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arbohydrate metabolism; polygalacturon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5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RKY DNA -binding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 factor activity; sequence-specific DNA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21523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6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tinase class I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tin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itinase-related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chitin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2969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29692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7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UX/IAA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 fac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0239.2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8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lix-loop-helix DNA-binding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binding protein binding transcription factor activity transcription regula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ircadian protein clock/ARNT/BMAL/PAS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al repressors of the hairy/E(spl) family (contains HLH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773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09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nf7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transport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nf7 - 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Uncharacterized conserved protein predicted to be involved in protein sortin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B-like DNA-binding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binding transcription fac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B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 factor, MYB superfamily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306.4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3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tinacetylester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oxylester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tum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tin acetylesterase and similar protein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553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4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loacid dehalogenase-like hydrol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-deoxyglucose-6-phosphate phosphatase 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loacid dehalogenase-like hydrol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3710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5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ophilin type peptidyl-prolyl cis-trans isomerase/CLD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yl-prolyl cis-trans isomer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clophil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yl-prolyl cis-trans isomer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0843.2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6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phosphatase 2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phosphatase 2c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up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Nutrient reservoi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ollen allergen; Rare lipoprotein A (RlpA)-like double-psi beta-barrel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09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hydrolase activity, hydrolyzing O-glycosyl compounds 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58409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0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Bacterial transferase hexapeptide (three repeats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ugar-1-phosphate guanyl transfer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DP-mannose pyrophosphorylase/mannose-1-phosphate guanylyltransfer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6854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2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ase family C1 propeptide|Papain family cysteine protease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steine protease family c1-related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ysteine proteinase Cathepsin L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5028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5028.1.S1_x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 domain, G-beta repea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box and wd40 domain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protein beta subunit-like protein (contains WD40 repeats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4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557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5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AD/DEAH box helicase|Helicase conserved C-terminal domain|GUCT (NUC152) domain|Zinc knuckle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 binding ATP-dependent helic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ead box atp-dependent rna helicase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-dependent RNA helic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310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935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6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main of unknown functio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rganic solute transporter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even transmembrane receptor - rhodopsin family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0060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8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737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1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Elongation factor Tu domain 2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TP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ranslation facto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itochondrial translation initiation factor 2 (IF-2; GTPase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20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9254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78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2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S fold|GAF domain|Phytochrome region|Histidine kinase-, DNA gyrase B-, and HSP90-like ATP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protein coupled photoreceptor activity protein histidine kinase activity signal transducer activity red or far-red light photorecep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nsor histidine kinase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8161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2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upin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2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OT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Oligopeptide transport; membrane; transporte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Oligopeptide transporter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H+/oligopeptide symporte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24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acetylester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Notum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 acetylesterase and similar protein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25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B-like DNA-binding domain|Myb-like DNA-binding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binding transcription fac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YB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 factor, MYB superfamily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28927.3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26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27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046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0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1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-patch domain|Zinc finger, C2H2 type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ic acid binding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-containing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741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741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2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Eukaryotic aspartyl protease; Saposin-like type B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Lipid metabolism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spartyl proteases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spartyl prote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206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ysteine desulfuryl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ysteine desulfurase NFS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5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esterase; Plant invertase/pectin methylesterase inhibitor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esterase activity; cell wall; cell wall modifica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6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of unknown function, DUF88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6930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X8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Domain of unknown function (DUF3635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erine/threonine kinase (haspin family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3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TP-citrate synth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0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23/Sec24 beta-sandwich domain; Sec23/Sec24 helical domain; Sec23/Sec24 zinc finger; Gelsolin repeat; Sec23/Sec24 trunk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porte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C24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659.2.S1_a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1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2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activity protein serine/threonine kin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C2-related kin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ogen synthase kinase-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0350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20.3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activity protein serine/threonine kin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DC2-related kin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ogen synthase kinase-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924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ycosyl hydrolases family 28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arbohydrate metabolism; polygalacturon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40.3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ase family c15 pyroglutamyl-peptidase i-related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pyroglutamyl peptid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6836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6836.1.A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5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cose-6-phosphate dehydrogenase, NAD binding domain|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cose-6-phosphate dehydrogen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cose-6-phosphate 1-dehydrogenase (g6pd)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cose-6-phosphate 1-dehydrogen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7847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7847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6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7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SL-like Lipase/Acylhydrol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oxylester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fyve domain containing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701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EamA-like transporter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embrane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4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mportin beta binding domain; HEAT repeat; Armadillo/beta-catenin-like repea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mportin alpha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aryopherin (importin) alph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0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lant neutral invert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Beta-fructofuranosidase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1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sbP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alcium ion binding; oxygen evolving complex; photosynthesis; extrinsic to membrane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daptor complexes medium subunit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Vesicle-mediated transport; clathrin adaptor complex; intracellular protein transport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lathrin coat assembly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lathrin-associated protein medium cha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Eukaryotic protein of unknown function (DUF846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ntegral to membrane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Family not nam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4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NAD dependent epimerase/dehydratase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atalytic activity binding coenzyme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NAD dependent epimerase/dehydrat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dTDP-glucose 4-6-dehydratase/UDP-glucuronic acid decarboxyl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772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5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osyl transferase family 8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Transferase activity, transferring hexosyl groups transferase activity, transferring glycosyl groups 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ogen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cosyl transferase, family 8 - glycogen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046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6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amA-like transporter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793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59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aloacid dehalogenase-like hydrolase;Redoxin;NHL repeat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ydrol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-deoxyglucose-6-phosphate phosphatase 2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haloacid-halidohydrolase and related hydrolase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4131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2645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6884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3041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0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elch motif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elch repeat doma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Uncharacterized conserved protein, contains kelch repea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1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LK domain; KNOX1 domain; KNOX2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omeobox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cription factor MEIS1 and related HOX domain protein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3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cotianamine synthase prote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icotianamine synth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2770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4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5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RF domain|Peptidyl-tRNA hydrolase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anslation release fac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ptide chain release facto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2592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6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versal stress protein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92672.1.S1_x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60.3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iversal stress protein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92672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7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P-ribosylation factor family|GTPase of unknown function|Miro-like prote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P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F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sicle coat complex COPII, GTPase subunit SAR1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2547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8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1 zinc finger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ucleic acid binding zinc ion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1-like Zn-finger prote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8365.3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6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hioredoxin; Endoplasmic reticulum protein ERp29, C-terminal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Endoplasmic reticulum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disulfide isomer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hioredoxin/protein disulfide isomer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70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of unknown function (DUF1645)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0024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610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6109.1.S1_x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7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118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73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modulin binding protein-lik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modulin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3548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74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modulin binding protein-lik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modulin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721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760.3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J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eat shock protein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J/HSP40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547.2.S1_a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77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portin beta binding domain|Armadillo/beta-catenin-like repeat|HEAT repeat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transporter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mportin alpha-related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ryopherin (importin) alph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2107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3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3,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6888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</w:tr>
      <w:tr>
        <w:trPr>
          <w:trHeight w:val="153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7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ATA zinc finger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ranscription factor activity; regulation of transcription, DNA-dependent; zinc ion binding; sequence-specific DNA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ranscription factor GATA (GATA binding factor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7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Exonucle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ubfamily not nam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80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esin motor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ase activity microtubule binding microtubule mo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esin heavy cha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esin (KAR3 subfamily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7321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810.2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phosphatase 2C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serine/threonine phosphat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phosphatase 2c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/threonine protein phospha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5241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374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82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573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,-2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1360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3</w:t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8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ycosyl hydrolases family 16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Hydrolase activity, hydrolyzing O-glycosyl compounds; carbohydrate metabolism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84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sH; WD domain, G-beta repea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40 repeat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WD40-repeat-containing subunit of the 18S rRNA processing complex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87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phosphatase 2C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serine/threonine phosphat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phosphatase 2c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/threonine protein phospha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386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88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847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8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odium/hydrogen exchanger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ntegral to membrane; solute:hydrogen antiporter activity; cation transport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edicted K+/H+-antiporter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0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F-box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466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2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7104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Leucine Rich Repea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F-box/leucine rich repeat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Leucine rich repeat proteins, some proteins contain F-box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5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ant invertase/pectin methylesterase inhibitor|Pectinester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ectinester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3774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6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esterase; Plant invertase/pectin methylesterase inhibitor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esterase activity; cell wall; cell wall modifica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esterase; Plant invertase/pectin methylesterase inhibitor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ctinesterase activity; cell wall; cell wall modifica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80.3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5988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5988.3.S1_a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199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/beta hydrolase fold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oxide hydrol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/beta hydrolase related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oluble epoxide hydrol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8022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1027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000.2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poxide hydrol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/beta hydrolase related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6715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93429.2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93429.2.S1_x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,3,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0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karyotic ribosomal protein L18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s ribosomal protein l18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s ribosomal protein L1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04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tN3/saliva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embrane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tromal cell protein/nodulin mtn3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ultitransmembrane prote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05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neurin-like phosphoesterase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serine/threonine phosphat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/threonine protein phosphatase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/threonine specific protein phosphatase PP1, catalytic subuni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748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7486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06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ormancy/auxin associated prote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523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0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BRCA1 C Terminus (BRCT) domain; Pescadillo N-terminus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ntracellular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scadillo - 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required for normal rRNA processing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09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osomal L22e protein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tructural constituent of ribosome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s ribosomal protein l22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S ribosomal protein L2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92770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0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Zinc finger, C3HC4 type (RING finger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Ring finger protein 24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1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TPase family associated with various cellular activities (AAA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TP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26s protease regulatory subunit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26S proteasome regulatory complex, ATPase RPT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2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Uncharacterized conserved prote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423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3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4077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5163.1.S1_a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,-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4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6291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5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actin capping protein alpha subunit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tin binding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actin capping protein alpha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-actin capping protein, alpha subuni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93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932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6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yltransferase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cyltransfer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az protein (tafazzin)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osphate acyltransfer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0855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0855.3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0855.4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7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5082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7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5155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180.2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lp protease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olysis and peptidolysis; serine-type endopeptid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ase family s14 clpp protease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-dependent Clp protease, proteolytic subuni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0918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1778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92956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,-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0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pid ALkalinization Factor (RALF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transduce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9498.1.S1_a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1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AD9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repair protein RAD9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eckpoint 9-1-1 complex, RAD9 componen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5732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69813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53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2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piratory burst NADPH oxidase|EF hand|Ferric reductase like transmembrane component|FAD-binding domain|Ferric reductase NAD binding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lcium ion binding iron ion binding oxidoreductase activity FAD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DPH oxid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erric reductase, NADH/NADPH oxidase and related protein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3386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3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Formin Homology 2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Formin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Rho GTPase effector BNI1 and related formin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4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e histone H2A/H2B/H3/H4|Histone-like transcription factor (CBF/NF-Y) and archaeal histon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H2A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 2A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3144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,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50.2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rypsin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-type peptidase activity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 protease family s1c htra-related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rine prote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5030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50303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6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WWP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7428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elch motif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elch repeat doma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elch repeat-containing protein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Zinc finger, C2H2 typ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Intracellular; zinc ion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Zinc finger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Ovo and related transcription factor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29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BS domain pair|CBS domain pair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kinase activa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p-activated protein kinase, gamma regulatory subunit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'-AMP-activated protein kinase, gamma subuni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731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1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Zn-finger in Ran binding protein and others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Zinc ion binding; intracellular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RNA binding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2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lysophospholip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lpha/beta hydrolase 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438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3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tallopeptidase family M24; Creatinase/Prolidase N-terminal domain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ase family m24 (methionyl aminopeptidase, aminopeptidase p)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aa-Pro aminopeptid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6537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6537.2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3698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56494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4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tyrosine kin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-tyrosine kinase activity; protein amino acid phosphorylation; ATP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APKK-related serine/threonine protein kinases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EKK and related serine/threonine protein kinases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5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6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esin motor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tubule mo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esin heavy cha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inesin (KAR3 subfamily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029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ycosyl hydrolases family 2, immunoglobulin-like beta-sandwich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arbohydrate metabolism; hydrolase activity, hydrolyzing O-glycosyl compound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ycoside hydrol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ycosyl transferase family 8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ycogen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ycosyl transferase, family 8 - glycogen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3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yclin, N-terminal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Family not nam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ycl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400.3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rp15p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9300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7111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93266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41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Yip1 domain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haracterized conserved prote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739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739.2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5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4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44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HMP kinases N terminal domain|GHMP kinases C terminal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valonate kin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valonate kinase/galactokin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valonate kinase MVK/ERG1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6817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45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PR repea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entatricopeptide repeat-containing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46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ore histone H2A/H2B/H3/H4|Histone-like transcription factor (CBF/NF-Y) and archaeal histon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NA binding transcription factor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istone-like transcription factor ccaat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CAAT-binding factor, subunit C (HAP5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8659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48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ase subunit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e process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crosomal signal peptidase 23 kd subunit (spc22/23)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ignal peptidase complex subunit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221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3,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4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spartyl proteases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Aspartyl prote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50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Copper chaperone-relat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51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, C3HC4 type (RING finger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binding zinc ion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ng finger and protease associated domain-containing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90914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5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Helix-loop-helix DNA-binding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ranscription regulator activity; regulation of transcrip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27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53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inotransferase class IV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talytic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ubgroup iiii aminotransfer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ranched chain aminotransferase BCAT1, pyridoxal phosphate enzymes type IV superfamily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702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o data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54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utative methyltransfer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methyltransfer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4015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56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SL-like Lipase/Acylhydrol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rboxylester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inc finger fyve domain containing prote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11201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5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inesin motor domai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icrotubule-based movement; microtubule motor activity; ATP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Kinesin heavy chain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5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00.1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karyotic glutathione synthase, ATP binding domain|Eukaryotic glutathione synth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ynth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ynthet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ynthe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313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102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00.2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ukaryotic glutathione synthase, ATP binding domain|Eukaryotic glutathione synth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ynthase activity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ynthet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ynthe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71453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1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Eukaryotic glutathione synth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utathione synthase activity; ATP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utathione synthet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utathione synthe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2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Eukaryotic glutathione synthase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utathione synthase activity; ATP bindin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utathione synthet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Glutathione synthe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3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of unknown function (DUF1068)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lecular function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2538.1.A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5862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510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Affx.45862.1.S1_s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,-3</w:t>
            </w:r>
          </w:p>
        </w:tc>
      </w:tr>
      <w:tr>
        <w:trPr>
          <w:trHeight w:val="25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4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hosphoglycerate mutase 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hosphoglycerate mutase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hosphoglycerate mutase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6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Uncharacteriz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Uncharacterized conserved protein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7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of unknown function (DUF3595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Uncharacterized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510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8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otein of unknown function (DUF3049)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765" w:hRule="atLeast"/>
        </w:trPr>
        <w:tc>
          <w:tcPr>
            <w:tcW w:w="10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690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Major Facilitator Superfamily</w:t>
            </w:r>
          </w:p>
        </w:tc>
        <w:tc>
          <w:tcPr>
            <w:tcW w:w="249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Transmembrane transport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ugar transporter</w:t>
            </w:r>
          </w:p>
        </w:tc>
        <w:tc>
          <w:tcPr>
            <w:tcW w:w="1938" w:type="dxa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edicted transporter (major facilitator superfamily)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95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700.1</w:t>
            </w:r>
          </w:p>
        </w:tc>
        <w:tc>
          <w:tcPr>
            <w:tcW w:w="236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osomal protein S11</w:t>
            </w:r>
          </w:p>
        </w:tc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otein biosynthesis</w:t>
            </w:r>
          </w:p>
        </w:tc>
        <w:tc>
          <w:tcPr>
            <w:tcW w:w="2202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s ribosomal protein s14/30s ribosomal protein s11</w:t>
            </w:r>
          </w:p>
        </w:tc>
        <w:tc>
          <w:tcPr>
            <w:tcW w:w="193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S ribosomal protein S1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5476.1.S1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255" w:hRule="atLeast"/>
        </w:trPr>
        <w:tc>
          <w:tcPr>
            <w:tcW w:w="1095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6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02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3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ma.15476.1.S1_x_at</w:t>
            </w:r>
          </w:p>
        </w:tc>
        <w:tc>
          <w:tcPr>
            <w:tcW w:w="726" w:type="dxa"/>
            <w:tcBorders/>
          </w:tcPr>
          <w:p>
            <w:pPr>
              <w:pStyle w:val="Normal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>
          <w:trHeight w:val="765" w:hRule="atLeast"/>
        </w:trPr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lyma19g42710</w:t>
            </w:r>
          </w:p>
        </w:tc>
        <w:tc>
          <w:tcPr>
            <w:tcW w:w="23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Sugar transporter</w:t>
            </w:r>
          </w:p>
        </w:tc>
        <w:tc>
          <w:tcPr>
            <w:tcW w:w="19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93" w:hanging="0"/>
              <w:rPr>
                <w:rFonts w:ascii="Times New Roman" w:hAnsi="Times New Roman" w:eastAsia="Times New Roman" w:cs="Times New Roman"/>
                <w:color w:val="33333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333333"/>
                <w:sz w:val="20"/>
                <w:szCs w:val="20"/>
              </w:rPr>
              <w:t>Predicted transporter (major facilitator superfamily)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right="-123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17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-122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29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5"/>
      </w:tblGrid>
      <w:tr>
        <w:trPr>
          <w:trHeight w:val="315" w:hRule="atLeast"/>
        </w:trPr>
        <w:tc>
          <w:tcPr>
            <w:tcW w:w="1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</w:rPr>
              <w:t xml:space="preserve">a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 xml:space="preserve">PFAM description provided by the Soybean Genome Project, DoE Joint Genome Institute ( </w:t>
            </w: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</w:rPr>
                <w:t>http://www.phytozome.net/soybean.php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, updated on July 2011);</w:t>
            </w:r>
          </w:p>
        </w:tc>
      </w:tr>
      <w:tr>
        <w:trPr>
          <w:trHeight w:val="315" w:hRule="atLeast"/>
        </w:trPr>
        <w:tc>
          <w:tcPr>
            <w:tcW w:w="1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: Gene Ontology Descriptions obtained from the (</w:t>
            </w: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  <w:szCs w:val="20"/>
                </w:rPr>
                <w:t>http://soybase.org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, updated on July 2011);</w:t>
            </w:r>
          </w:p>
        </w:tc>
      </w:tr>
      <w:tr>
        <w:trPr>
          <w:trHeight w:val="315" w:hRule="atLeast"/>
        </w:trPr>
        <w:tc>
          <w:tcPr>
            <w:tcW w:w="1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</w:rPr>
              <w:t xml:space="preserve">c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PANTHER description provided by the Soybean Genome Project, DoE Joint Genome Institute (</w:t>
            </w: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</w:rPr>
                <w:t>http://www.phytozome.net/soybean.php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, updated on July 2011);</w:t>
            </w:r>
          </w:p>
        </w:tc>
      </w:tr>
      <w:tr>
        <w:trPr>
          <w:trHeight w:val="315" w:hRule="atLeast"/>
        </w:trPr>
        <w:tc>
          <w:tcPr>
            <w:tcW w:w="12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</w:rPr>
              <w:t xml:space="preserve">d: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KOG Description assigned by the Soybean Genome Project, DoE Joint Genome Institute (http://www.phytozome.net/soybean.php, updated on July 2011)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</w:rPr>
              <w:t>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: Affymetrix probe IDs that match with the predicted genes underlying QTL (</w:t>
            </w: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0"/>
                </w:rPr>
                <w:t>http://soybase.org/AffyChip/</w:t>
              </w:r>
            </w:hyperlink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), where - means there was no Affymetrix IDs available for the specific gene;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:</w:t>
            </w:r>
            <w:r>
              <w:rPr>
                <w:rFonts w:eastAsia="MinionPro-Regular;Arial Unicode MS" w:cs="Times New Roman" w:ascii="Times New Roman" w:hAnsi="Times New Roman"/>
                <w:sz w:val="20"/>
                <w:szCs w:val="20"/>
              </w:rPr>
              <w:t xml:space="preserve"> IR: Infection response—significant differences in transcript abundance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of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oculated samples compared to mock-inoculated samples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Conrad (C) or Sloan (S) (microarray data, TST-FDR, </w:t>
            </w: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&lt; 0.05) at specified time points (dai)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here - means there was no significant response observed at any time point after inoculation,  a positive value indicates that the gene was up-regulated at the specified time point, and a negative value indicates the gene was down-regulated at the specified time point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333333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333333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0"/>
      <w:szCs w:val="20"/>
    </w:rPr>
  </w:style>
  <w:style w:type="paragraph" w:styleId="Xl73">
    <w:name w:val="xl73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hytozome.net/soybean.php" TargetMode="External"/><Relationship Id="rId3" Type="http://schemas.openxmlformats.org/officeDocument/2006/relationships/hyperlink" Target="http://soybase.org/" TargetMode="External"/><Relationship Id="rId4" Type="http://schemas.openxmlformats.org/officeDocument/2006/relationships/hyperlink" Target="http://www.phytozome.net/soybean.php" TargetMode="External"/><Relationship Id="rId5" Type="http://schemas.openxmlformats.org/officeDocument/2006/relationships/hyperlink" Target="http://soybase.org/AffyChip/" TargetMode="Externa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18:17:00Z</dcterms:created>
  <dc:creator>Ann E. Dorrance</dc:creator>
  <dc:description/>
  <dc:language>en-US</dc:language>
  <cp:lastModifiedBy>Anne E. Dorrance</cp:lastModifiedBy>
  <dcterms:modified xsi:type="dcterms:W3CDTF">2012-04-07T18:17:00Z</dcterms:modified>
  <cp:revision>2</cp:revision>
  <dc:subject/>
  <dc:title/>
</cp:coreProperties>
</file>